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C0473" w:rsidP="002B1A14" w:rsidRDefault="00000000" w14:paraId="00000001" w14:textId="4DEEBEF5">
      <w:pPr>
        <w:spacing w:line="48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Table S</w:t>
      </w:r>
      <w:proofErr w:type="gramStart"/>
      <w:r>
        <w:rPr>
          <w:rFonts w:ascii="Times New Roman" w:hAnsi="Times New Roman" w:eastAsia="Times New Roman" w:cs="Times New Roman"/>
          <w:sz w:val="24"/>
          <w:szCs w:val="24"/>
        </w:rPr>
        <w:t>2</w:t>
      </w:r>
      <w:r w:rsidR="005D7BCF"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:</w:t>
      </w:r>
      <w:proofErr w:type="gramEnd"/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 Summary of behavioral results obtained in the different behavioral tests (</w:t>
      </w:r>
      <w:proofErr w:type="spellStart"/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Mean±SEM</w:t>
      </w:r>
      <w:proofErr w:type="spellEnd"/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). Values significantly different from controls are in bold. </w:t>
      </w:r>
    </w:p>
    <w:tbl>
      <w:tblPr>
        <w:tblStyle w:val="a"/>
        <w:tblW w:w="906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294"/>
        <w:gridCol w:w="1692"/>
        <w:gridCol w:w="1692"/>
        <w:gridCol w:w="1692"/>
        <w:gridCol w:w="1692"/>
      </w:tblGrid>
      <w:tr w:rsidR="008C0473" w14:paraId="600B5C1A" w14:textId="77777777">
        <w:trPr>
          <w:trHeight w:val="285"/>
        </w:trPr>
        <w:tc>
          <w:tcPr>
            <w:tcW w:w="229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02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38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03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WT</w:t>
            </w:r>
          </w:p>
        </w:tc>
        <w:tc>
          <w:tcPr>
            <w:tcW w:w="338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05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Mutant</w:t>
            </w:r>
          </w:p>
        </w:tc>
      </w:tr>
      <w:tr w:rsidR="008C0473" w14:paraId="2ED93C85" w14:textId="77777777">
        <w:trPr>
          <w:trHeight w:val="285"/>
        </w:trPr>
        <w:tc>
          <w:tcPr>
            <w:tcW w:w="2294" w:type="dxa"/>
            <w:vMerge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8C0473" w14:paraId="0000000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08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09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M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0A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0B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M</w:t>
            </w:r>
          </w:p>
        </w:tc>
      </w:tr>
      <w:tr w:rsidR="008C0473" w14:paraId="5EF38372" w14:textId="77777777">
        <w:trPr>
          <w:trHeight w:val="285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0C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Shoaling test</w:t>
            </w:r>
          </w:p>
        </w:tc>
        <w:tc>
          <w:tcPr>
            <w:tcW w:w="6768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8C0473" w14:paraId="0000000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8C0473" w14:paraId="3F06910B" w14:textId="77777777">
        <w:trPr>
          <w:trHeight w:val="570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11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Interindividual distance (mm)</w:t>
            </w:r>
          </w:p>
          <w:p w:rsidR="008C0473" w:rsidRDefault="00000000" w14:paraId="00000012" w14:textId="77777777">
            <w:pPr>
              <w:spacing w:before="380" w:after="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 effect:</w:t>
            </w:r>
          </w:p>
          <w:p w:rsidR="008C0473" w:rsidRDefault="00000000" w14:paraId="00000013" w14:textId="77777777">
            <w:pPr>
              <w:spacing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2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-1.55; p=0.138</w:t>
            </w:r>
          </w:p>
        </w:tc>
        <w:tc>
          <w:tcPr>
            <w:tcW w:w="338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14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37±22</w:t>
            </w:r>
          </w:p>
        </w:tc>
        <w:tc>
          <w:tcPr>
            <w:tcW w:w="338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16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1±28</w:t>
            </w:r>
          </w:p>
        </w:tc>
      </w:tr>
      <w:tr w:rsidR="008C0473" w14:paraId="79F72AA9" w14:textId="77777777">
        <w:trPr>
          <w:trHeight w:val="1350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18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istance traveled (mm)</w:t>
            </w:r>
          </w:p>
          <w:p w:rsidR="008C0473" w:rsidRDefault="00000000" w14:paraId="00000019" w14:textId="77777777">
            <w:pPr>
              <w:spacing w:after="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 effect:</w:t>
            </w:r>
          </w:p>
          <w:p w:rsidR="008C0473" w:rsidRDefault="00000000" w14:paraId="0000001A" w14:textId="77777777">
            <w:pPr>
              <w:spacing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22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=4.46; 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p=0.0000018</w:t>
            </w:r>
          </w:p>
        </w:tc>
        <w:tc>
          <w:tcPr>
            <w:tcW w:w="338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1B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2484±6216</w:t>
            </w:r>
          </w:p>
        </w:tc>
        <w:tc>
          <w:tcPr>
            <w:tcW w:w="338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1D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37190±5810</w:t>
            </w:r>
          </w:p>
        </w:tc>
      </w:tr>
      <w:tr w:rsidR="008C0473" w14:paraId="1A2C832B" w14:textId="77777777">
        <w:trPr>
          <w:trHeight w:val="285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1F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Y-maze</w:t>
            </w:r>
          </w:p>
        </w:tc>
        <w:tc>
          <w:tcPr>
            <w:tcW w:w="6768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8C0473" w14:paraId="000000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8C0473" w14:paraId="38B0C025" w14:textId="77777777">
        <w:trPr>
          <w:trHeight w:val="1080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24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istance traveled (mm)</w:t>
            </w:r>
          </w:p>
          <w:p w:rsidR="008C0473" w:rsidRDefault="00000000" w14:paraId="00000025" w14:textId="77777777">
            <w:pPr>
              <w:spacing w:before="380"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 effect:</w:t>
            </w:r>
          </w:p>
          <w:p w:rsidR="008C0473" w:rsidRDefault="00000000" w14:paraId="00000026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= 9.9810; 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p=0.0027</w:t>
            </w:r>
          </w:p>
          <w:p w:rsidR="008C0473" w:rsidRDefault="008C0473" w14:paraId="000000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28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x effect:</w:t>
            </w:r>
          </w:p>
          <w:p w:rsidR="008C0473" w:rsidRDefault="00000000" w14:paraId="00000029" w14:textId="77777777">
            <w:pPr>
              <w:spacing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1.020; p=0.32</w:t>
            </w:r>
          </w:p>
          <w:p w:rsidR="008C0473" w:rsidRDefault="00000000" w14:paraId="0000002A" w14:textId="77777777">
            <w:pPr>
              <w:spacing w:before="380"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lastRenderedPageBreak/>
              <w:t>Genotype*Sex effect:</w:t>
            </w:r>
          </w:p>
          <w:p w:rsidR="008C0473" w:rsidRDefault="00000000" w14:paraId="0000002B" w14:textId="77777777">
            <w:pPr>
              <w:spacing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011; p=0.92</w:t>
            </w:r>
          </w:p>
          <w:p w:rsidR="008C0473" w:rsidRDefault="008C0473" w14:paraId="000000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2D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lastRenderedPageBreak/>
              <w:t>1802±94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2E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914±136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2F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1492±89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30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1583±77</w:t>
            </w:r>
          </w:p>
        </w:tc>
      </w:tr>
      <w:tr w:rsidR="008C0473" w14:paraId="6FC815C5" w14:textId="77777777">
        <w:trPr>
          <w:trHeight w:val="1350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31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lternations between arms</w:t>
            </w:r>
          </w:p>
          <w:p w:rsidR="008C0473" w:rsidRDefault="00000000" w14:paraId="00000032" w14:textId="77777777">
            <w:pPr>
              <w:spacing w:before="380"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 effect:</w:t>
            </w:r>
          </w:p>
          <w:p w:rsidR="008C0473" w:rsidRDefault="00000000" w14:paraId="00000033" w14:textId="77777777">
            <w:pPr>
              <w:spacing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67; p=0.42</w:t>
            </w:r>
          </w:p>
          <w:p w:rsidR="008C0473" w:rsidRDefault="00000000" w14:paraId="00000034" w14:textId="77777777">
            <w:pPr>
              <w:spacing w:before="380"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x effect: </w:t>
            </w:r>
          </w:p>
          <w:p w:rsidR="008C0473" w:rsidRDefault="00000000" w14:paraId="00000035" w14:textId="77777777">
            <w:pPr>
              <w:spacing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= 7.88; 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p=0.0073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  <w:p w:rsidR="008C0473" w:rsidRDefault="00000000" w14:paraId="00000036" w14:textId="77777777">
            <w:pPr>
              <w:spacing w:before="380"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*Sex effect:</w:t>
            </w:r>
          </w:p>
          <w:p w:rsidR="008C0473" w:rsidRDefault="00000000" w14:paraId="00000037" w14:textId="77777777">
            <w:pPr>
              <w:spacing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034; p=0.85</w:t>
            </w:r>
          </w:p>
          <w:p w:rsidR="008C0473" w:rsidRDefault="008C0473" w14:paraId="0000003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39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8±2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3A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3±7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3B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2±5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3C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5±5</w:t>
            </w:r>
          </w:p>
        </w:tc>
      </w:tr>
      <w:tr w:rsidR="008C0473" w14:paraId="69F80799" w14:textId="77777777">
        <w:trPr>
          <w:trHeight w:val="1635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3D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ime spent in novel arm (sec)</w:t>
            </w:r>
          </w:p>
          <w:p w:rsidR="008C0473" w:rsidRDefault="00000000" w14:paraId="0000003E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 effect:</w:t>
            </w:r>
          </w:p>
          <w:p w:rsidR="008C0473" w:rsidRDefault="00000000" w14:paraId="0000003F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2.84; p=0.099</w:t>
            </w:r>
          </w:p>
          <w:p w:rsidR="008C0473" w:rsidRDefault="008C0473" w14:paraId="000000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41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x effect:</w:t>
            </w:r>
          </w:p>
          <w:p w:rsidR="008C0473" w:rsidRDefault="00000000" w14:paraId="00000042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033; p=0.86</w:t>
            </w:r>
          </w:p>
          <w:p w:rsidR="008C0473" w:rsidRDefault="008C0473" w14:paraId="000000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44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*Sex effect:</w:t>
            </w:r>
          </w:p>
          <w:p w:rsidR="008C0473" w:rsidRDefault="00000000" w14:paraId="00000045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16; p=0.69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46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1±7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47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3±2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48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4±7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49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0±6</w:t>
            </w:r>
          </w:p>
        </w:tc>
      </w:tr>
      <w:tr w:rsidR="008C0473" w14:paraId="6B485B1C" w14:textId="77777777">
        <w:trPr>
          <w:trHeight w:val="285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4A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Classical conditioning</w:t>
            </w:r>
          </w:p>
        </w:tc>
        <w:tc>
          <w:tcPr>
            <w:tcW w:w="6768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8C0473" w14:paraId="000000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8C0473" w14:paraId="51DC3BE7" w14:textId="77777777">
        <w:trPr>
          <w:trHeight w:val="570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4F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ime spent out of the checkboard area (sec)</w:t>
            </w:r>
          </w:p>
          <w:p w:rsidR="008C0473" w:rsidRDefault="00000000" w14:paraId="00000050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 effect:</w:t>
            </w:r>
          </w:p>
          <w:p w:rsidR="008C0473" w:rsidRDefault="00000000" w14:paraId="00000051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88; p=0.35</w:t>
            </w:r>
          </w:p>
          <w:p w:rsidR="008C0473" w:rsidRDefault="008C0473" w14:paraId="000000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53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lastRenderedPageBreak/>
              <w:t>Sex effect:</w:t>
            </w:r>
          </w:p>
          <w:p w:rsidR="008C0473" w:rsidRDefault="00000000" w14:paraId="00000054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1.94; p=0.17</w:t>
            </w:r>
          </w:p>
          <w:p w:rsidR="008C0473" w:rsidRDefault="008C0473" w14:paraId="000000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56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*Sex effect:</w:t>
            </w:r>
          </w:p>
          <w:p w:rsidR="008C0473" w:rsidRDefault="00000000" w14:paraId="00000057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33; p=0.97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58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lastRenderedPageBreak/>
              <w:t>85±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59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6±5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5A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8±5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5B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6±4</w:t>
            </w:r>
          </w:p>
        </w:tc>
      </w:tr>
      <w:tr w:rsidR="008C0473" w14:paraId="0B0DF70C" w14:textId="77777777">
        <w:trPr>
          <w:trHeight w:val="1350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5C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Visits to checkboard area</w:t>
            </w:r>
          </w:p>
          <w:p w:rsidR="008C0473" w:rsidRDefault="00000000" w14:paraId="0000005D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 effect:</w:t>
            </w:r>
          </w:p>
          <w:p w:rsidR="008C0473" w:rsidRDefault="00000000" w14:paraId="0000005E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55; p=0.46</w:t>
            </w:r>
          </w:p>
          <w:p w:rsidR="008C0473" w:rsidRDefault="008C0473" w14:paraId="000000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60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x effect:</w:t>
            </w:r>
          </w:p>
          <w:p w:rsidR="008C0473" w:rsidRDefault="00000000" w14:paraId="00000061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51; p=0.48</w:t>
            </w:r>
          </w:p>
          <w:p w:rsidR="008C0473" w:rsidRDefault="008C0473" w14:paraId="000000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63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*Sex effect:</w:t>
            </w:r>
          </w:p>
          <w:p w:rsidR="008C0473" w:rsidRDefault="00000000" w14:paraId="00000064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= 6.19; </w:t>
            </w:r>
            <w:sdt>
              <w:sdtPr>
                <w:tag w:val="goog_rdk_0"/>
                <w:id w:val="-477684571"/>
              </w:sdtPr>
              <w:sdtContent/>
            </w:sdt>
            <w:r w:rsidRPr="007E5E29"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p=0.017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65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±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66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±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67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±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68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±1</w:t>
            </w:r>
          </w:p>
        </w:tc>
      </w:tr>
      <w:tr w:rsidR="008C0473" w14:paraId="31CB2E40" w14:textId="77777777">
        <w:trPr>
          <w:trHeight w:val="1350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69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istance traveled (mm)</w:t>
            </w:r>
          </w:p>
          <w:p w:rsidR="008C0473" w:rsidRDefault="00000000" w14:paraId="0000006A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 effect:</w:t>
            </w:r>
          </w:p>
          <w:p w:rsidR="008C0473" w:rsidRDefault="00000000" w14:paraId="0000006B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47; p=0.50</w:t>
            </w:r>
          </w:p>
          <w:p w:rsidR="008C0473" w:rsidRDefault="008C0473" w14:paraId="000000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6D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x effect:</w:t>
            </w:r>
          </w:p>
          <w:p w:rsidR="008C0473" w:rsidRDefault="00000000" w14:paraId="0000006E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3.34; p=0.074</w:t>
            </w:r>
          </w:p>
          <w:p w:rsidR="008C0473" w:rsidRDefault="008C0473" w14:paraId="0000006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70" w14:textId="77777777">
            <w:pPr>
              <w:spacing w:after="0" w:line="240" w:lineRule="auto"/>
              <w:ind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*Sex effect:</w:t>
            </w:r>
          </w:p>
          <w:p w:rsidR="008C0473" w:rsidRDefault="00000000" w14:paraId="00000071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055; p=0.81)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72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5035±4258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73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1801±5207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74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0807±1879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75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9575±4744</w:t>
            </w:r>
          </w:p>
        </w:tc>
      </w:tr>
      <w:tr w:rsidR="008C0473" w14:paraId="081E1B6C" w14:textId="77777777">
        <w:trPr>
          <w:trHeight w:val="285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76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sdt>
              <w:sdtPr>
                <w:tag w:val="goog_rdk_1"/>
                <w:id w:val="-1250730860"/>
              </w:sdtPr>
              <w:sdtContent/>
            </w:sdt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Z-maze</w:t>
            </w:r>
          </w:p>
        </w:tc>
        <w:tc>
          <w:tcPr>
            <w:tcW w:w="6768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8C0473" w14:paraId="000000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8C0473" w14:paraId="060EACEB" w14:textId="77777777">
        <w:trPr>
          <w:trHeight w:val="1080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7B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istance travelled</w:t>
            </w:r>
          </w:p>
          <w:p w:rsidR="008C0473" w:rsidRDefault="00000000" w14:paraId="0000007C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 effect:</w:t>
            </w:r>
          </w:p>
          <w:p w:rsidR="008C0473" w:rsidRDefault="00000000" w14:paraId="0000007D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34; p=0.56</w:t>
            </w:r>
          </w:p>
          <w:p w:rsidR="008C0473" w:rsidRDefault="008C0473" w14:paraId="000000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7F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x effect:</w:t>
            </w:r>
          </w:p>
          <w:p w:rsidRPr="007E5E29" w:rsidR="008C0473" w:rsidRDefault="00000000" w14:paraId="00000080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= 22.42; </w:t>
            </w:r>
            <w:r w:rsidRPr="007E5E29"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p=0.000021</w:t>
            </w:r>
          </w:p>
          <w:p w:rsidR="008C0473" w:rsidRDefault="008C0473" w14:paraId="000000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82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lastRenderedPageBreak/>
              <w:t>Genotype*Sex effect:</w:t>
            </w:r>
          </w:p>
          <w:p w:rsidR="008C0473" w:rsidRDefault="00000000" w14:paraId="00000083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2.27; p=0.14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84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lastRenderedPageBreak/>
              <w:t>25479±1355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85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0030±1329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86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2268±1537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87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072±1412</w:t>
            </w:r>
          </w:p>
        </w:tc>
      </w:tr>
      <w:tr w:rsidR="008C0473" w14:paraId="7C0C6D10" w14:textId="77777777">
        <w:trPr>
          <w:trHeight w:val="1635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88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Latency to reach zone 16 (sec)</w:t>
            </w:r>
          </w:p>
          <w:p w:rsidR="008C0473" w:rsidRDefault="00000000" w14:paraId="00000089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 effect:</w:t>
            </w:r>
          </w:p>
          <w:p w:rsidR="008C0473" w:rsidRDefault="00000000" w14:paraId="0000008A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0082; p=0.93</w:t>
            </w:r>
          </w:p>
          <w:p w:rsidR="008C0473" w:rsidRDefault="008C0473" w14:paraId="000000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8C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x effect:</w:t>
            </w:r>
          </w:p>
          <w:p w:rsidR="008C0473" w:rsidRDefault="00000000" w14:paraId="0000008D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13.</w:t>
            </w:r>
            <w:proofErr w:type="gramStart"/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5 ;</w:t>
            </w:r>
            <w:proofErr w:type="gramEnd"/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5E29"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p=0.00061</w:t>
            </w:r>
          </w:p>
          <w:p w:rsidR="008C0473" w:rsidRDefault="008C0473" w14:paraId="000000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8F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*Sex effect</w:t>
            </w:r>
          </w:p>
          <w:p w:rsidR="008C0473" w:rsidRDefault="00000000" w14:paraId="00000090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025; p=0.87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91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71±67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92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80±8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93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75±73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94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99±12</w:t>
            </w:r>
          </w:p>
        </w:tc>
      </w:tr>
      <w:tr w:rsidR="008C0473" w14:paraId="03C0F9C6" w14:textId="77777777">
        <w:trPr>
          <w:trHeight w:val="1350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95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Latency to reach distal zone (sec)</w:t>
            </w:r>
          </w:p>
          <w:p w:rsidR="008C0473" w:rsidRDefault="00000000" w14:paraId="00000096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 effect:</w:t>
            </w:r>
          </w:p>
          <w:p w:rsidR="008C0473" w:rsidRDefault="00000000" w14:paraId="00000097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13; p=0.72</w:t>
            </w:r>
          </w:p>
          <w:p w:rsidR="008C0473" w:rsidRDefault="008C0473" w14:paraId="000000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99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x effect </w:t>
            </w:r>
          </w:p>
          <w:p w:rsidR="008C0473" w:rsidRDefault="00000000" w14:paraId="0000009A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= 6.04; </w:t>
            </w:r>
            <w:r w:rsidRPr="007E5E29"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p=0.018</w:t>
            </w:r>
          </w:p>
          <w:p w:rsidR="008C0473" w:rsidRDefault="008C0473" w14:paraId="000000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9C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*Sex effect</w:t>
            </w:r>
          </w:p>
          <w:p w:rsidR="008C0473" w:rsidRDefault="00000000" w14:paraId="0000009D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15; p=0.70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9E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75±55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9F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60±27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A0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49±59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A1" w14:textId="77777777">
            <w:pPr>
              <w:spacing w:before="380" w:after="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65±6</w:t>
            </w:r>
          </w:p>
        </w:tc>
      </w:tr>
      <w:tr w:rsidR="008C0473" w14:paraId="1D3AD741" w14:textId="77777777">
        <w:trPr>
          <w:trHeight w:val="2145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A2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ime spent in distal zone (sec)</w:t>
            </w:r>
          </w:p>
          <w:p w:rsidR="008C0473" w:rsidRDefault="00000000" w14:paraId="000000A3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 effect:</w:t>
            </w:r>
          </w:p>
          <w:p w:rsidR="008C0473" w:rsidRDefault="00000000" w14:paraId="000000A4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39; p=0.53</w:t>
            </w:r>
          </w:p>
          <w:p w:rsidR="008C0473" w:rsidRDefault="008C0473" w14:paraId="000000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A6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x effect:</w:t>
            </w:r>
          </w:p>
          <w:p w:rsidR="008C0473" w:rsidRDefault="00000000" w14:paraId="000000A7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=5.63; </w:t>
            </w:r>
            <w:r w:rsidRPr="007E5E29"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p=0.022</w:t>
            </w:r>
          </w:p>
          <w:p w:rsidR="008C0473" w:rsidRDefault="008C0473" w14:paraId="000000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A9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*Sex effect:</w:t>
            </w:r>
          </w:p>
          <w:p w:rsidR="008C0473" w:rsidRDefault="00000000" w14:paraId="000000AA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23; p=0.63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AB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1±16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AC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7±10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AD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4±14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AE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8±9</w:t>
            </w:r>
          </w:p>
        </w:tc>
      </w:tr>
      <w:tr w:rsidR="008C0473" w14:paraId="7560A689" w14:textId="77777777">
        <w:trPr>
          <w:trHeight w:val="1905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AF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lastRenderedPageBreak/>
              <w:t>Time to exit shelter (sec)</w:t>
            </w:r>
          </w:p>
          <w:p w:rsidR="008C0473" w:rsidRDefault="00000000" w14:paraId="000000B0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 effect</w:t>
            </w:r>
          </w:p>
          <w:p w:rsidR="008C0473" w:rsidRDefault="00000000" w14:paraId="000000B1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= 6.28; 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p=0.016</w:t>
            </w:r>
          </w:p>
          <w:p w:rsidR="008C0473" w:rsidRDefault="008C0473" w14:paraId="000000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B3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x effect:</w:t>
            </w:r>
          </w:p>
          <w:p w:rsidR="008C0473" w:rsidRDefault="00000000" w14:paraId="000000B4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= 6.01; </w:t>
            </w:r>
            <w:r w:rsidRPr="007E5E29"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p=0.018</w:t>
            </w:r>
          </w:p>
          <w:p w:rsidR="008C0473" w:rsidRDefault="008C0473" w14:paraId="000000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B6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*Sex effect </w:t>
            </w:r>
          </w:p>
          <w:p w:rsidR="008C0473" w:rsidRDefault="00000000" w14:paraId="000000B7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2.02; p=0.16)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B8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39±3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B9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31±2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BA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131±2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BB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129±1</w:t>
            </w:r>
          </w:p>
        </w:tc>
      </w:tr>
      <w:tr w:rsidR="008C0473" w14:paraId="17E1D261" w14:textId="77777777">
        <w:trPr>
          <w:trHeight w:val="1635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BC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ime spent in proximal zone (sec)</w:t>
            </w:r>
          </w:p>
          <w:p w:rsidR="008C0473" w:rsidRDefault="00000000" w14:paraId="000000BD" w14:textId="77777777">
            <w:pPr>
              <w:spacing w:before="380"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 effect:</w:t>
            </w:r>
          </w:p>
          <w:p w:rsidR="008C0473" w:rsidRDefault="00000000" w14:paraId="000000BE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1.78; p=0.19</w:t>
            </w:r>
          </w:p>
          <w:p w:rsidR="008C0473" w:rsidRDefault="008C0473" w14:paraId="000000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C0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x effect:</w:t>
            </w:r>
          </w:p>
          <w:p w:rsidR="008C0473" w:rsidRDefault="00000000" w14:paraId="000000C1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=11.19; </w:t>
            </w:r>
            <w:r w:rsidRPr="007E5E29"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p=0.0016</w:t>
            </w:r>
          </w:p>
          <w:p w:rsidR="008C0473" w:rsidRDefault="008C0473" w14:paraId="000000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C3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*Sex effect:</w:t>
            </w:r>
          </w:p>
          <w:p w:rsidR="008C0473" w:rsidRDefault="00000000" w14:paraId="000000C4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90; p=0.35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C5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83±16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C6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32±9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C7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58±13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C8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9±8</w:t>
            </w:r>
          </w:p>
        </w:tc>
      </w:tr>
      <w:tr w:rsidR="008C0473" w14:paraId="4D508969" w14:textId="77777777">
        <w:trPr>
          <w:trHeight w:val="570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C9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Novel tank diving test</w:t>
            </w:r>
          </w:p>
        </w:tc>
        <w:tc>
          <w:tcPr>
            <w:tcW w:w="6768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8C0473" w14:paraId="000000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8C0473" w14:paraId="25B46780" w14:textId="77777777">
        <w:trPr>
          <w:trHeight w:val="2145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CE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istance travelled (mm)</w:t>
            </w:r>
          </w:p>
          <w:p w:rsidR="008C0473" w:rsidRDefault="00000000" w14:paraId="000000CF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 effect:</w:t>
            </w:r>
          </w:p>
          <w:p w:rsidR="008C0473" w:rsidRDefault="00000000" w14:paraId="000000D0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= 9.10; 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p=0.0042</w:t>
            </w:r>
          </w:p>
          <w:p w:rsidR="008C0473" w:rsidRDefault="008C0473" w14:paraId="000000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D2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x effect </w:t>
            </w:r>
          </w:p>
          <w:p w:rsidR="008C0473" w:rsidRDefault="00000000" w14:paraId="000000D3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= 6.89; </w:t>
            </w:r>
            <w:r w:rsidRPr="007E5E29"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p=0.012</w:t>
            </w:r>
          </w:p>
          <w:p w:rsidR="008C0473" w:rsidRDefault="008C0473" w14:paraId="000000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D5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*Sex effect:</w:t>
            </w:r>
          </w:p>
          <w:p w:rsidR="008C0473" w:rsidRDefault="00000000" w14:paraId="000000D6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lastRenderedPageBreak/>
              <w:t>(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0060; p=0.94)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D7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lastRenderedPageBreak/>
              <w:t>12681±800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D8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4775±1116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D9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10323±542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DA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12298±518</w:t>
            </w:r>
          </w:p>
        </w:tc>
      </w:tr>
      <w:tr w:rsidR="008C0473" w14:paraId="14F351A0" w14:textId="77777777">
        <w:trPr>
          <w:trHeight w:val="1080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DB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Visits to top zone</w:t>
            </w:r>
          </w:p>
          <w:p w:rsidR="008C0473" w:rsidRDefault="00000000" w14:paraId="000000DC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 effect:</w:t>
            </w:r>
          </w:p>
          <w:p w:rsidR="008C0473" w:rsidRDefault="00000000" w14:paraId="000000DD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47; p=0.50)</w:t>
            </w:r>
          </w:p>
          <w:p w:rsidR="008C0473" w:rsidRDefault="008C0473" w14:paraId="000000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DF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x effect:</w:t>
            </w:r>
          </w:p>
          <w:p w:rsidR="008C0473" w:rsidRDefault="00000000" w14:paraId="000000E0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= 6.83; </w:t>
            </w:r>
            <w:r w:rsidRPr="007E5E29"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p=0.012</w:t>
            </w:r>
          </w:p>
          <w:p w:rsidR="008C0473" w:rsidRDefault="008C0473" w14:paraId="000000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E2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*Sex effect:</w:t>
            </w:r>
          </w:p>
          <w:p w:rsidR="008C0473" w:rsidRDefault="00000000" w14:paraId="000000E3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000; p=1.0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E4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6±4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E5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7±5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E6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±3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E7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4±4</w:t>
            </w:r>
          </w:p>
        </w:tc>
      </w:tr>
      <w:tr w:rsidR="008C0473" w14:paraId="558F1C79" w14:textId="77777777">
        <w:trPr>
          <w:trHeight w:val="2145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E8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ime spent in top zone (sec)</w:t>
            </w:r>
          </w:p>
          <w:p w:rsidR="008C0473" w:rsidRDefault="00000000" w14:paraId="000000E9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 effect:</w:t>
            </w:r>
          </w:p>
          <w:p w:rsidR="008C0473" w:rsidRDefault="00000000" w14:paraId="000000EA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2.79; p=0.10</w:t>
            </w:r>
          </w:p>
          <w:p w:rsidR="008C0473" w:rsidRDefault="008C0473" w14:paraId="000000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EC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x effect:</w:t>
            </w:r>
          </w:p>
          <w:p w:rsidR="008C0473" w:rsidRDefault="00000000" w14:paraId="000000ED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3.30; p=0.076</w:t>
            </w:r>
          </w:p>
          <w:p w:rsidR="008C0473" w:rsidRDefault="008C0473" w14:paraId="000000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EF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*Sex effect:</w:t>
            </w:r>
          </w:p>
          <w:p w:rsidR="008C0473" w:rsidRDefault="00000000" w14:paraId="000000F0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24; p=0.62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F1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±1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F2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4±10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F3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46±1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F4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9±13</w:t>
            </w:r>
          </w:p>
        </w:tc>
      </w:tr>
      <w:tr w:rsidR="008C0473" w14:paraId="6E443462" w14:textId="77777777">
        <w:trPr>
          <w:trHeight w:val="840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F5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Sociability</w:t>
            </w:r>
          </w:p>
        </w:tc>
        <w:tc>
          <w:tcPr>
            <w:tcW w:w="6768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8C0473" w14:paraId="000000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8C0473" w14:paraId="499A790E" w14:textId="77777777">
        <w:trPr>
          <w:trHeight w:val="1080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0FA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istance travelled (mm)</w:t>
            </w:r>
          </w:p>
          <w:p w:rsidR="008C0473" w:rsidRDefault="00000000" w14:paraId="000000FB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 effect:</w:t>
            </w:r>
          </w:p>
          <w:p w:rsidR="008C0473" w:rsidRDefault="00000000" w14:paraId="000000FC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= </w:t>
            </w:r>
            <w:proofErr w:type="gramStart"/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4 ;</w:t>
            </w:r>
            <w:proofErr w:type="gramEnd"/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p=0.63</w:t>
            </w:r>
          </w:p>
          <w:p w:rsidR="008C0473" w:rsidRDefault="008C0473" w14:paraId="000000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0FE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x effect: </w:t>
            </w:r>
          </w:p>
          <w:p w:rsidR="008C0473" w:rsidRDefault="00000000" w14:paraId="000000FF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= 5.34; </w:t>
            </w:r>
            <w:r w:rsidRPr="007E5E29"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p=0.025</w:t>
            </w:r>
          </w:p>
          <w:p w:rsidR="008C0473" w:rsidRDefault="008C0473" w14:paraId="000001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101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lastRenderedPageBreak/>
              <w:t>Genotype*Sex effect:</w:t>
            </w:r>
          </w:p>
          <w:p w:rsidR="008C0473" w:rsidRDefault="00000000" w14:paraId="00000102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051; p=0.82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03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lastRenderedPageBreak/>
              <w:t>8849±315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04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092±439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05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154±524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06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175±624</w:t>
            </w:r>
          </w:p>
        </w:tc>
      </w:tr>
      <w:tr w:rsidR="008C0473" w14:paraId="4622E5AD" w14:textId="77777777">
        <w:trPr>
          <w:trHeight w:val="2730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07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Visits to social area</w:t>
            </w:r>
          </w:p>
          <w:p w:rsidR="008C0473" w:rsidRDefault="008C0473" w14:paraId="000001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109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 effect: </w:t>
            </w:r>
          </w:p>
          <w:p w:rsidR="008C0473" w:rsidRDefault="00000000" w14:paraId="0000010A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= 4.80; 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p=0.034</w:t>
            </w:r>
          </w:p>
          <w:p w:rsidR="008C0473" w:rsidRDefault="008C0473" w14:paraId="000001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10C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x effect: </w:t>
            </w:r>
          </w:p>
          <w:p w:rsidR="008C0473" w:rsidRDefault="00000000" w14:paraId="0000010D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3.</w:t>
            </w:r>
            <w:proofErr w:type="gramStart"/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5 ;</w:t>
            </w:r>
            <w:proofErr w:type="gramEnd"/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p=0.073</w:t>
            </w:r>
          </w:p>
          <w:p w:rsidR="008C0473" w:rsidRDefault="008C0473" w14:paraId="000001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10F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*Sex effect: </w:t>
            </w:r>
          </w:p>
          <w:p w:rsidR="008C0473" w:rsidRDefault="00000000" w14:paraId="00000110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4.</w:t>
            </w:r>
            <w:proofErr w:type="gramStart"/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2 ;</w:t>
            </w:r>
            <w:proofErr w:type="gramEnd"/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p=</w:t>
            </w:r>
            <w:r w:rsidRPr="007E5E29"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11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4±4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12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±4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13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4±5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14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41±4</w:t>
            </w:r>
          </w:p>
        </w:tc>
      </w:tr>
      <w:tr w:rsidR="008C0473" w14:paraId="43D204A6" w14:textId="77777777">
        <w:trPr>
          <w:trHeight w:val="570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15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ime spent in social area (sec)</w:t>
            </w:r>
          </w:p>
          <w:p w:rsidR="008C0473" w:rsidRDefault="00000000" w14:paraId="00000116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 effect:</w:t>
            </w:r>
          </w:p>
          <w:p w:rsidR="008C0473" w:rsidRDefault="00000000" w14:paraId="00000117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1.92; p=0.17</w:t>
            </w:r>
          </w:p>
          <w:p w:rsidR="008C0473" w:rsidRDefault="008C0473" w14:paraId="0000011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119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x effect:</w:t>
            </w:r>
          </w:p>
          <w:p w:rsidR="008C0473" w:rsidRDefault="00000000" w14:paraId="0000011A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0007; p=0.98</w:t>
            </w:r>
          </w:p>
          <w:p w:rsidR="008C0473" w:rsidRDefault="008C0473" w14:paraId="000001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11C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*Sex effect:</w:t>
            </w:r>
          </w:p>
          <w:p w:rsidR="008C0473" w:rsidRDefault="00000000" w14:paraId="0000011D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091; p=0.76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1E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55±14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1F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49±14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20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26±26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21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1±14</w:t>
            </w:r>
          </w:p>
        </w:tc>
      </w:tr>
      <w:tr w:rsidR="008C0473" w14:paraId="4218E039" w14:textId="77777777">
        <w:trPr>
          <w:trHeight w:val="840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22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sdt>
              <w:sdtPr>
                <w:tag w:val="goog_rdk_2"/>
                <w:id w:val="-703482140"/>
              </w:sdtPr>
              <w:sdtContent/>
            </w:sdt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Aggressiv</w:t>
            </w: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eness</w:t>
            </w:r>
          </w:p>
        </w:tc>
        <w:tc>
          <w:tcPr>
            <w:tcW w:w="6768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8C0473" w14:paraId="000001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008C0473" w14:paraId="4F5EB9C1" w14:textId="77777777">
        <w:trPr>
          <w:trHeight w:val="1080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27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istance travelled (mm)</w:t>
            </w:r>
          </w:p>
          <w:p w:rsidR="008C0473" w:rsidRDefault="00000000" w14:paraId="00000128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 effect:</w:t>
            </w:r>
          </w:p>
          <w:p w:rsidR="008C0473" w:rsidRDefault="00000000" w14:paraId="00000129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1.33; p=0.25</w:t>
            </w:r>
          </w:p>
          <w:p w:rsidR="008C0473" w:rsidRDefault="008C0473" w14:paraId="000001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12B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x effect: </w:t>
            </w:r>
          </w:p>
          <w:p w:rsidR="008C0473" w:rsidRDefault="00000000" w14:paraId="0000012C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= 18.50; 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p=0.000088</w:t>
            </w:r>
          </w:p>
          <w:p w:rsidR="008C0473" w:rsidRDefault="008C0473" w14:paraId="000001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12E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*Sex effect:</w:t>
            </w:r>
          </w:p>
          <w:p w:rsidR="008C0473" w:rsidRDefault="00000000" w14:paraId="0000012F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096; p=0.76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30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376±249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31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802±820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32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784±269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33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3586±817</w:t>
            </w:r>
          </w:p>
        </w:tc>
      </w:tr>
      <w:tr w:rsidR="008C0473" w14:paraId="00091329" w14:textId="77777777">
        <w:trPr>
          <w:trHeight w:val="2730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34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lastRenderedPageBreak/>
              <w:t>Visits to mirror zone</w:t>
            </w:r>
          </w:p>
          <w:p w:rsidR="008C0473" w:rsidRDefault="00000000" w14:paraId="00000135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 effect: </w:t>
            </w:r>
          </w:p>
          <w:p w:rsidR="008C0473" w:rsidRDefault="00000000" w14:paraId="00000136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= 8.03; 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p=0.0068</w:t>
            </w:r>
          </w:p>
          <w:p w:rsidR="008C0473" w:rsidRDefault="008C0473" w14:paraId="0000013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138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x effect: </w:t>
            </w:r>
          </w:p>
          <w:p w:rsidR="008C0473" w:rsidRDefault="00000000" w14:paraId="00000139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= 18.97; 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p=0.000073</w:t>
            </w:r>
          </w:p>
          <w:p w:rsidR="008C0473" w:rsidRDefault="008C0473" w14:paraId="000001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13B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*Sex effect: </w:t>
            </w:r>
          </w:p>
          <w:p w:rsidR="008C0473" w:rsidRDefault="00000000" w14:paraId="0000013C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2.</w:t>
            </w:r>
            <w:proofErr w:type="gramStart"/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0 ;</w:t>
            </w:r>
            <w:proofErr w:type="gramEnd"/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p=0.095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3D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3±6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3E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9±16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3F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31±4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40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56±7</w:t>
            </w:r>
          </w:p>
        </w:tc>
      </w:tr>
      <w:tr w:rsidR="008C0473" w14:paraId="7730AA8A" w14:textId="77777777">
        <w:trPr>
          <w:trHeight w:val="2700"/>
        </w:trPr>
        <w:tc>
          <w:tcPr>
            <w:tcW w:w="2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41" w14:textId="77777777">
            <w:pPr>
              <w:spacing w:before="380" w:after="38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ime spent in mirror zone (sec)</w:t>
            </w:r>
          </w:p>
          <w:p w:rsidR="008C0473" w:rsidRDefault="00000000" w14:paraId="00000142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 effect: </w:t>
            </w:r>
          </w:p>
          <w:p w:rsidR="008C0473" w:rsidRDefault="00000000" w14:paraId="00000143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2.</w:t>
            </w:r>
            <w:proofErr w:type="gramStart"/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8 ;</w:t>
            </w:r>
            <w:proofErr w:type="gramEnd"/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p=0.091</w:t>
            </w:r>
          </w:p>
          <w:p w:rsidR="008C0473" w:rsidRDefault="008C0473" w14:paraId="000001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="008C0473" w:rsidRDefault="00000000" w14:paraId="00000145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x effect:</w:t>
            </w:r>
          </w:p>
          <w:p w:rsidR="008C0473" w:rsidRDefault="00000000" w14:paraId="00000146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= 17.93; 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p=0.00011</w:t>
            </w:r>
          </w:p>
          <w:p w:rsidR="008C0473" w:rsidRDefault="008C0473" w14:paraId="000001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  <w:p w:rsidR="008C0473" w:rsidRDefault="00000000" w14:paraId="00000148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type*Sex effect:</w:t>
            </w:r>
          </w:p>
          <w:p w:rsidR="008C0473" w:rsidRDefault="00000000" w14:paraId="00000149" w14:textId="77777777">
            <w:pPr>
              <w:spacing w:after="0" w:line="240" w:lineRule="auto"/>
              <w:ind w:left="140" w:right="1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bscript"/>
              </w:rPr>
              <w:t>1,4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= 0.52; p=0.47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4A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2±10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4B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35±22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4C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2±8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C0473" w:rsidRDefault="00000000" w14:paraId="0000014D" w14:textId="77777777">
            <w:pPr>
              <w:spacing w:before="380" w:after="380" w:line="240" w:lineRule="auto"/>
              <w:ind w:left="140" w:right="1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1±21</w:t>
            </w:r>
          </w:p>
        </w:tc>
      </w:tr>
    </w:tbl>
    <w:p w:rsidR="008C0473" w:rsidRDefault="008C0473" w14:paraId="0000014E" w14:textId="77777777">
      <w:bookmarkStart w:name="_heading=h.gjdgxs" w:colFirst="0" w:colLast="0" w:id="0"/>
      <w:bookmarkEnd w:id="0"/>
    </w:p>
    <w:sectPr w:rsidR="008C0473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473"/>
    <w:rsid w:val="002B1A14"/>
    <w:rsid w:val="005D7BCF"/>
    <w:rsid w:val="007E5E29"/>
    <w:rsid w:val="008C0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596DA5"/>
  <w15:docId w15:val="{B98B3099-6225-E24F-96A5-95D51F5E8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1042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9/GgjcsBVIuF09SkKSpzGE1ZriQ==">CgMxLjAaJwoBMBIiCiAIBCocCgtBQUFCZmphM1JmSRAIGgtBQUFCZmphM1JmSRonCgExEiIKIAgEKhwKC0FBQUJmamEzUmRnEAgaC0FBQUJmamEzUmRnGicKATISIgogCAQqHAoLQUFBQmZqYTNSZHcQCBoLQUFBQmZqYTNSZHci+QIKC0FBQUJmamEzUmZJEscCCgtBQUFCZmphM1JmSRILQUFBQmZqYTNSZkkaRQoJdGV4dC9odG1sEjhwYXMgZGlzY3V0w6kgPyBldCBwYXMgZGFucyBsYSBmaWd1cmUgZGUgbCYjMzk7YXJ0aWNsZSA/PyJCCgp0ZXh0L3BsYWluEjRwYXMgZGlzY3V0w6kgPyBldCBwYXMgZGFucyBsYSBmaWd1cmUgZGUgbCdhcnRpY2xlID8/KhsiFTExMDY0MTg0NTgyMTc2NDk1NTE5NSgAOAAw7rGbztgyOJ6+w8/YMkoVCgp0ZXh0L3BsYWluEgdwPTAuMDE3WgxpaG0xYzFhdTl5dm1yAiAAeACaAQYIABAAGACqAToSOHBhcyBkaXNjdXTDqSA/IGV0IHBhcyBkYW5zIGxhIGZpZ3VyZSBkZSBsJiMzOTthcnRpY2xlID8/sAEAuAEAGO6xm87YMiCevsPP2DIwAEIQa2l4Lm5nYTZrcmF3cGdtMCL6AQoLQUFBQmZqYTNSZHcSyAEKC0FBQUJmamEzUmR3EgtBQUFCZmphM1JkdxoXCgl0ZXh0L2h0bWwSCmVmZmV0IHNleGUiGAoKdGV4dC9wbGFpbhIKZWZmZXQgc2V4ZSobIhUxMTA2NDE4NDU4MjE3NjQ5NTUxOTUoADgAMMb33s3YMjjG997N2DJKHAoKdGV4dC9wbGFpbhIOQWdncmVzc2l2ZW5lc3NaDGt1MzU2bTdzOHA5ZnICIAB4AJoBBggAEAAYAKoBDBIKZWZmZXQgc2V4ZbABALgBABjG997N2DIgxvfezdgyMABCEGtpeC5uOGtzYnQ0dm04eTEi5AIKC0FBQUJmamEzUmRnErICCgtBQUFCZmphM1JkZxILQUFBQmZqYTNSZGcaPQoJdGV4dC9odG1sEjBlZmZldHMgc2V4ZSBwb3VyIHRvdXMgbGVzIHRlc3RzIG5vbiBkaXNjdXTDqXMgPz8iPgoKdGV4dC9wbGFpbhIwZWZmZXRzIHNleGUgcG91ciB0b3VzIGxlcyB0ZXN0cyBub24gZGlzY3V0w6lzID8/KhsiFTExMDY0MTg0NTgyMTc2NDk1NTE5NSgAOAAw9fLSzdgyOP75783YMkoUCgp0ZXh0L3BsYWluEgZaLW1hemVaDDdoanZuMGFxMTh0enICIAB4AJoBBggAEAAYAKoBMhIwZWZmZXRzIHNleGUgcG91ciB0b3VzIGxlcyB0ZXN0cyBub24gZGlzY3V0w6lzID8/sAEAuAEAGPXy0s3YMiD++e/N2DIwAEIQa2l4Lmp6NGNjcnN2bGJwODIIaC5namRneHM4AHIhMTBvSXV0Ny13eVpmRVZObWRFcU5GTDBqSFFRcGlVT1F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30</Words>
  <Characters>3465</Characters>
  <Application>Microsoft Office Word</Application>
  <DocSecurity>0</DocSecurity>
  <Lines>28</Lines>
  <Paragraphs>8</Paragraphs>
  <ScaleCrop>false</ScaleCrop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andra Malleret</dc:creator>
  <cp:lastModifiedBy>Matthieu BIBOLLET-RUCHE</cp:lastModifiedBy>
  <cp:revision>4</cp:revision>
  <dcterms:created xsi:type="dcterms:W3CDTF">2024-11-13T10:22:00Z</dcterms:created>
  <dcterms:modified xsi:type="dcterms:W3CDTF">2025-04-01T10:59:00Z</dcterms:modified>
</cp:coreProperties>
</file>